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DC434D" w14:textId="033E7145" w:rsidR="007E5021" w:rsidRPr="00132F86" w:rsidRDefault="00C37CE7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Appendix A</w:t>
      </w:r>
    </w:p>
    <w:p w14:paraId="53A87C68" w14:textId="77777777" w:rsidR="008A5AE2" w:rsidRPr="00132F86" w:rsidRDefault="008A5AE2">
      <w:pPr>
        <w:rPr>
          <w:b/>
          <w:bCs/>
          <w:sz w:val="22"/>
          <w:szCs w:val="22"/>
        </w:rPr>
      </w:pPr>
    </w:p>
    <w:p w14:paraId="47F55B79" w14:textId="0D8C221C" w:rsidR="00C37CE7" w:rsidRDefault="00C37CE7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Table A1</w:t>
      </w:r>
    </w:p>
    <w:p w14:paraId="6AB21198" w14:textId="77777777" w:rsidR="00C37CE7" w:rsidRPr="00C37CE7" w:rsidRDefault="00C37CE7">
      <w:pPr>
        <w:rPr>
          <w:b/>
          <w:bCs/>
          <w:sz w:val="22"/>
          <w:szCs w:val="22"/>
        </w:rPr>
      </w:pPr>
    </w:p>
    <w:p w14:paraId="467475A7" w14:textId="1B4BE98D" w:rsidR="008A5AE2" w:rsidRPr="003D3FC3" w:rsidRDefault="008A5AE2">
      <w:pPr>
        <w:rPr>
          <w:sz w:val="22"/>
          <w:szCs w:val="22"/>
        </w:rPr>
      </w:pPr>
      <w:r w:rsidRPr="00132F86">
        <w:rPr>
          <w:i/>
          <w:iCs/>
          <w:sz w:val="22"/>
          <w:szCs w:val="22"/>
        </w:rPr>
        <w:t>Descriptive Statistics of Study Variables</w:t>
      </w:r>
      <w:r w:rsidR="00B443B1">
        <w:rPr>
          <w:i/>
          <w:iCs/>
          <w:sz w:val="22"/>
          <w:szCs w:val="22"/>
        </w:rPr>
        <w:t xml:space="preserve"> for Non-Binary, Two-Spirit, Agender, Questioning</w:t>
      </w:r>
      <w:r w:rsidR="003D3FC3">
        <w:rPr>
          <w:i/>
          <w:iCs/>
          <w:sz w:val="22"/>
          <w:szCs w:val="22"/>
        </w:rPr>
        <w:t>, and</w:t>
      </w:r>
      <w:r w:rsidR="00B443B1">
        <w:rPr>
          <w:i/>
          <w:iCs/>
          <w:sz w:val="22"/>
          <w:szCs w:val="22"/>
        </w:rPr>
        <w:t xml:space="preserve"> Participants </w:t>
      </w:r>
      <w:r w:rsidR="003D3FC3">
        <w:rPr>
          <w:i/>
          <w:iCs/>
          <w:sz w:val="22"/>
          <w:szCs w:val="22"/>
        </w:rPr>
        <w:t xml:space="preserve">Who Chose not to Disclose Their Gender Identity </w:t>
      </w:r>
      <w:r w:rsidR="003D3FC3">
        <w:rPr>
          <w:sz w:val="22"/>
          <w:szCs w:val="22"/>
        </w:rPr>
        <w:t>(</w:t>
      </w:r>
      <w:r w:rsidR="003D3FC3">
        <w:rPr>
          <w:i/>
          <w:iCs/>
          <w:sz w:val="22"/>
          <w:szCs w:val="22"/>
        </w:rPr>
        <w:t>N</w:t>
      </w:r>
      <w:r w:rsidR="003D3FC3">
        <w:rPr>
          <w:sz w:val="22"/>
          <w:szCs w:val="22"/>
        </w:rPr>
        <w:t xml:space="preserve"> = 49)</w:t>
      </w:r>
    </w:p>
    <w:p w14:paraId="6766A8A3" w14:textId="77777777" w:rsidR="007E5021" w:rsidRPr="00132F86" w:rsidRDefault="007E5021">
      <w:pPr>
        <w:rPr>
          <w:sz w:val="22"/>
          <w:szCs w:val="22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456"/>
        <w:gridCol w:w="2073"/>
      </w:tblGrid>
      <w:tr w:rsidR="00B443B1" w:rsidRPr="00132F86" w14:paraId="29B61063" w14:textId="77777777" w:rsidTr="00B443B1">
        <w:tc>
          <w:tcPr>
            <w:tcW w:w="3456" w:type="dxa"/>
            <w:tcBorders>
              <w:left w:val="nil"/>
              <w:bottom w:val="single" w:sz="4" w:space="0" w:color="auto"/>
              <w:right w:val="nil"/>
            </w:tcBorders>
          </w:tcPr>
          <w:p w14:paraId="3C14A5A2" w14:textId="77777777" w:rsidR="00B443B1" w:rsidRPr="00132F86" w:rsidRDefault="00B443B1" w:rsidP="00B443B1">
            <w:pPr>
              <w:rPr>
                <w:sz w:val="22"/>
                <w:szCs w:val="22"/>
              </w:rPr>
            </w:pP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2D805B" w14:textId="232BC889" w:rsidR="00B443B1" w:rsidRPr="00132F86" w:rsidRDefault="00B443B1" w:rsidP="00B443B1">
            <w:pPr>
              <w:jc w:val="center"/>
              <w:rPr>
                <w:sz w:val="22"/>
                <w:szCs w:val="22"/>
              </w:rPr>
            </w:pPr>
            <w:r w:rsidRPr="00132F86">
              <w:rPr>
                <w:sz w:val="22"/>
                <w:szCs w:val="22"/>
              </w:rPr>
              <w:t>Total</w:t>
            </w:r>
          </w:p>
          <w:p w14:paraId="7F230E77" w14:textId="2AA2060A" w:rsidR="00B443B1" w:rsidRPr="00132F86" w:rsidRDefault="00B443B1" w:rsidP="00B443B1">
            <w:pPr>
              <w:jc w:val="center"/>
              <w:rPr>
                <w:sz w:val="22"/>
                <w:szCs w:val="22"/>
              </w:rPr>
            </w:pPr>
            <w:r w:rsidRPr="00132F86">
              <w:rPr>
                <w:i/>
                <w:iCs/>
                <w:sz w:val="22"/>
                <w:szCs w:val="22"/>
              </w:rPr>
              <w:t>M</w:t>
            </w:r>
            <w:r w:rsidRPr="00132F86">
              <w:rPr>
                <w:sz w:val="22"/>
                <w:szCs w:val="22"/>
              </w:rPr>
              <w:t>(</w:t>
            </w:r>
            <w:r w:rsidRPr="00132F86">
              <w:rPr>
                <w:i/>
                <w:iCs/>
                <w:sz w:val="22"/>
                <w:szCs w:val="22"/>
              </w:rPr>
              <w:t>SD</w:t>
            </w:r>
            <w:r w:rsidRPr="00132F86">
              <w:rPr>
                <w:sz w:val="22"/>
                <w:szCs w:val="22"/>
              </w:rPr>
              <w:t>)</w:t>
            </w:r>
          </w:p>
        </w:tc>
      </w:tr>
      <w:tr w:rsidR="00B443B1" w:rsidRPr="00132F86" w14:paraId="5DA40C64" w14:textId="77777777" w:rsidTr="00B443B1"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1CDB1EEE" w14:textId="0753274A" w:rsidR="00B443B1" w:rsidRPr="00132F86" w:rsidRDefault="00B443B1" w:rsidP="00B443B1">
            <w:pPr>
              <w:rPr>
                <w:sz w:val="22"/>
                <w:szCs w:val="22"/>
              </w:rPr>
            </w:pPr>
            <w:r w:rsidRPr="00132F86">
              <w:rPr>
                <w:sz w:val="22"/>
                <w:szCs w:val="22"/>
              </w:rPr>
              <w:t>Confidence in own ADHD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1D3E52A0" w14:textId="77777777" w:rsidR="00B443B1" w:rsidRPr="00132F86" w:rsidRDefault="00B443B1" w:rsidP="00B443B1">
            <w:pPr>
              <w:jc w:val="center"/>
              <w:rPr>
                <w:sz w:val="22"/>
                <w:szCs w:val="22"/>
              </w:rPr>
            </w:pPr>
          </w:p>
        </w:tc>
      </w:tr>
      <w:tr w:rsidR="00B443B1" w:rsidRPr="00132F86" w14:paraId="54690D8B" w14:textId="77777777" w:rsidTr="00B443B1"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797C31A4" w14:textId="6502F67D" w:rsidR="00B443B1" w:rsidRPr="00132F86" w:rsidRDefault="00B443B1" w:rsidP="00B443B1">
            <w:pPr>
              <w:rPr>
                <w:sz w:val="22"/>
                <w:szCs w:val="22"/>
              </w:rPr>
            </w:pPr>
            <w:r w:rsidRPr="00132F86">
              <w:rPr>
                <w:sz w:val="22"/>
                <w:szCs w:val="22"/>
              </w:rPr>
              <w:t xml:space="preserve">       T1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2C894E33" w14:textId="28CF5CDE" w:rsidR="00B443B1" w:rsidRPr="00132F86" w:rsidRDefault="003D3FC3" w:rsidP="00B443B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5 (1.46)</w:t>
            </w:r>
          </w:p>
        </w:tc>
      </w:tr>
      <w:tr w:rsidR="00B443B1" w:rsidRPr="00132F86" w14:paraId="36EBC9F8" w14:textId="77777777" w:rsidTr="00B443B1"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1FC8965F" w14:textId="3DB6F798" w:rsidR="00B443B1" w:rsidRPr="00132F86" w:rsidRDefault="00B443B1" w:rsidP="00B443B1">
            <w:pPr>
              <w:rPr>
                <w:sz w:val="22"/>
                <w:szCs w:val="22"/>
              </w:rPr>
            </w:pPr>
            <w:r w:rsidRPr="00132F86">
              <w:rPr>
                <w:sz w:val="22"/>
                <w:szCs w:val="22"/>
              </w:rPr>
              <w:t xml:space="preserve">       T2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6D3D909A" w14:textId="1A99583C" w:rsidR="00B443B1" w:rsidRPr="00132F86" w:rsidRDefault="003D3FC3" w:rsidP="00B443B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0 (1.61)</w:t>
            </w:r>
          </w:p>
        </w:tc>
      </w:tr>
      <w:tr w:rsidR="00B443B1" w:rsidRPr="00132F86" w14:paraId="4A6621E4" w14:textId="77777777" w:rsidTr="00B443B1"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578C110B" w14:textId="2F45686C" w:rsidR="00B443B1" w:rsidRPr="00132F86" w:rsidRDefault="00B443B1" w:rsidP="00B443B1">
            <w:pPr>
              <w:rPr>
                <w:sz w:val="22"/>
                <w:szCs w:val="22"/>
              </w:rPr>
            </w:pPr>
            <w:r w:rsidRPr="00132F86">
              <w:rPr>
                <w:sz w:val="22"/>
                <w:szCs w:val="22"/>
              </w:rPr>
              <w:t xml:space="preserve">       T3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3376BE72" w14:textId="52C7CE22" w:rsidR="00B443B1" w:rsidRPr="00132F86" w:rsidRDefault="003D3FC3" w:rsidP="00B443B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3 (0.71)</w:t>
            </w:r>
          </w:p>
        </w:tc>
      </w:tr>
      <w:tr w:rsidR="00B443B1" w:rsidRPr="00132F86" w14:paraId="712B2813" w14:textId="77777777" w:rsidTr="00B443B1"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624806AC" w14:textId="35386298" w:rsidR="00B443B1" w:rsidRPr="00132F86" w:rsidRDefault="00B443B1" w:rsidP="00B443B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RS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0034D3B9" w14:textId="77777777" w:rsidR="00B443B1" w:rsidRPr="00132F86" w:rsidRDefault="00B443B1" w:rsidP="00B443B1">
            <w:pPr>
              <w:jc w:val="center"/>
              <w:rPr>
                <w:sz w:val="22"/>
                <w:szCs w:val="22"/>
              </w:rPr>
            </w:pPr>
          </w:p>
        </w:tc>
      </w:tr>
      <w:tr w:rsidR="00B443B1" w:rsidRPr="00132F86" w14:paraId="671534AB" w14:textId="77777777" w:rsidTr="00B443B1"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6993D700" w14:textId="28F666D8" w:rsidR="00B443B1" w:rsidRDefault="00B443B1" w:rsidP="00B443B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ASRS-with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67AC1368" w14:textId="27CD0520" w:rsidR="00B443B1" w:rsidRPr="00132F86" w:rsidRDefault="003D3FC3" w:rsidP="00B443B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0 (0.49)</w:t>
            </w:r>
          </w:p>
        </w:tc>
      </w:tr>
      <w:tr w:rsidR="00B443B1" w:rsidRPr="00132F86" w14:paraId="4746E1ED" w14:textId="77777777" w:rsidTr="00B443B1"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73BB98B9" w14:textId="0014FF1B" w:rsidR="00B443B1" w:rsidRDefault="00B443B1" w:rsidP="00B443B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ASRS-without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7EDEF36E" w14:textId="5692166E" w:rsidR="00B443B1" w:rsidRPr="00132F86" w:rsidRDefault="003D3FC3" w:rsidP="00B443B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8 (0.89)</w:t>
            </w:r>
          </w:p>
        </w:tc>
      </w:tr>
      <w:tr w:rsidR="00B443B1" w:rsidRPr="00132F86" w14:paraId="2D379E20" w14:textId="77777777" w:rsidTr="00B443B1"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2A6E5DA6" w14:textId="3BAE704E" w:rsidR="00B443B1" w:rsidRPr="00132F86" w:rsidRDefault="00B443B1" w:rsidP="00B443B1">
            <w:pPr>
              <w:rPr>
                <w:sz w:val="22"/>
                <w:szCs w:val="22"/>
              </w:rPr>
            </w:pPr>
            <w:r w:rsidRPr="00132F86">
              <w:rPr>
                <w:sz w:val="22"/>
                <w:szCs w:val="22"/>
              </w:rPr>
              <w:t>ADHD-TikTok consumption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670B6638" w14:textId="7465510F" w:rsidR="00B443B1" w:rsidRPr="00132F86" w:rsidRDefault="003D3FC3" w:rsidP="00B443B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4 (0.84)</w:t>
            </w:r>
          </w:p>
        </w:tc>
      </w:tr>
      <w:tr w:rsidR="00B443B1" w:rsidRPr="00132F86" w14:paraId="103F5C0C" w14:textId="77777777" w:rsidTr="00B443B1"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0F8D78F5" w14:textId="41009FB3" w:rsidR="00B443B1" w:rsidRPr="00132F86" w:rsidRDefault="00B443B1" w:rsidP="00B443B1">
            <w:pPr>
              <w:rPr>
                <w:sz w:val="22"/>
                <w:szCs w:val="22"/>
              </w:rPr>
            </w:pPr>
            <w:r w:rsidRPr="00132F86">
              <w:rPr>
                <w:sz w:val="22"/>
                <w:szCs w:val="22"/>
              </w:rPr>
              <w:t xml:space="preserve">Perception of </w:t>
            </w:r>
            <w:r>
              <w:rPr>
                <w:sz w:val="22"/>
                <w:szCs w:val="22"/>
              </w:rPr>
              <w:t>typical content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41661955" w14:textId="3CC298AB" w:rsidR="00B443B1" w:rsidRPr="00132F86" w:rsidRDefault="00413C0A" w:rsidP="00B443B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5 (1.00)</w:t>
            </w:r>
          </w:p>
        </w:tc>
      </w:tr>
      <w:tr w:rsidR="00B443B1" w:rsidRPr="00132F86" w14:paraId="5E7A296B" w14:textId="77777777" w:rsidTr="00B443B1"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2BE19ABA" w14:textId="6D053E3E" w:rsidR="00B443B1" w:rsidRPr="00132F86" w:rsidRDefault="00B443B1" w:rsidP="00B443B1">
            <w:pPr>
              <w:rPr>
                <w:sz w:val="22"/>
                <w:szCs w:val="22"/>
              </w:rPr>
            </w:pPr>
            <w:r w:rsidRPr="00132F86">
              <w:rPr>
                <w:rFonts w:asciiTheme="majorHAnsi" w:hAnsiTheme="majorHAnsi" w:cstheme="majorHAnsi"/>
                <w:sz w:val="22"/>
                <w:szCs w:val="22"/>
              </w:rPr>
              <w:t>Recommend typical content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08F99768" w14:textId="16E9D092" w:rsidR="00B443B1" w:rsidRPr="00132F86" w:rsidRDefault="00413C0A" w:rsidP="00B443B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7 (1.23)</w:t>
            </w:r>
          </w:p>
        </w:tc>
      </w:tr>
      <w:tr w:rsidR="003D3FC3" w:rsidRPr="00132F86" w14:paraId="4539A544" w14:textId="77777777" w:rsidTr="00B443B1"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0069EAE6" w14:textId="2E194865" w:rsidR="003D3FC3" w:rsidRPr="00132F86" w:rsidRDefault="003D3FC3" w:rsidP="003D3FC3">
            <w:pPr>
              <w:rPr>
                <w:sz w:val="22"/>
                <w:szCs w:val="22"/>
              </w:rPr>
            </w:pPr>
            <w:r w:rsidRPr="00132F86">
              <w:rPr>
                <w:rFonts w:asciiTheme="majorHAnsi" w:hAnsiTheme="majorHAnsi" w:cstheme="majorHAnsi"/>
                <w:sz w:val="22"/>
                <w:szCs w:val="22"/>
              </w:rPr>
              <w:t>Evaluation top 5 videos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7A651F51" w14:textId="1D4C1847" w:rsidR="003D3FC3" w:rsidRPr="00132F86" w:rsidRDefault="003D3FC3" w:rsidP="003D3F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4 (0.76)</w:t>
            </w:r>
          </w:p>
        </w:tc>
      </w:tr>
      <w:tr w:rsidR="003D3FC3" w:rsidRPr="00132F86" w14:paraId="2174715F" w14:textId="77777777" w:rsidTr="00B443B1"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2840695F" w14:textId="675BBF67" w:rsidR="003D3FC3" w:rsidRPr="00132F86" w:rsidRDefault="003D3FC3" w:rsidP="003D3FC3">
            <w:pPr>
              <w:rPr>
                <w:sz w:val="22"/>
                <w:szCs w:val="22"/>
              </w:rPr>
            </w:pPr>
            <w:r w:rsidRPr="00132F86">
              <w:rPr>
                <w:rFonts w:asciiTheme="majorHAnsi" w:hAnsiTheme="majorHAnsi" w:cstheme="majorHAnsi"/>
                <w:sz w:val="22"/>
                <w:szCs w:val="22"/>
              </w:rPr>
              <w:t xml:space="preserve">Evaluation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bottom</w:t>
            </w:r>
            <w:r w:rsidRPr="00132F86">
              <w:rPr>
                <w:rFonts w:asciiTheme="majorHAnsi" w:hAnsiTheme="majorHAnsi" w:cstheme="majorHAnsi"/>
                <w:sz w:val="22"/>
                <w:szCs w:val="22"/>
              </w:rPr>
              <w:t xml:space="preserve"> 5 videos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4A1721A6" w14:textId="6723302E" w:rsidR="003D3FC3" w:rsidRPr="00132F86" w:rsidRDefault="003D3FC3" w:rsidP="003D3F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7 (0.54)</w:t>
            </w:r>
          </w:p>
        </w:tc>
      </w:tr>
      <w:tr w:rsidR="003D3FC3" w:rsidRPr="00132F86" w14:paraId="04B20E85" w14:textId="77777777" w:rsidTr="00B443B1"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3A4C16A7" w14:textId="39E74FB6" w:rsidR="003D3FC3" w:rsidRPr="00132F86" w:rsidRDefault="003D3FC3" w:rsidP="003D3FC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ommendation top 5 videos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140DE15B" w14:textId="510DF709" w:rsidR="003D3FC3" w:rsidRPr="00132F86" w:rsidRDefault="003D3FC3" w:rsidP="003D3F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9 (0.83)</w:t>
            </w:r>
          </w:p>
        </w:tc>
      </w:tr>
      <w:tr w:rsidR="003D3FC3" w:rsidRPr="00132F86" w14:paraId="182E0268" w14:textId="77777777" w:rsidTr="00B443B1"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4A57E465" w14:textId="724AC7FE" w:rsidR="003D3FC3" w:rsidRPr="00132F86" w:rsidRDefault="003D3FC3" w:rsidP="003D3FC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ommendation bottom 5 videos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28E1C5F8" w14:textId="6C2C62C3" w:rsidR="003D3FC3" w:rsidRPr="00132F86" w:rsidRDefault="003D3FC3" w:rsidP="003D3F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8 (0.66)</w:t>
            </w:r>
          </w:p>
        </w:tc>
      </w:tr>
      <w:tr w:rsidR="003D3FC3" w:rsidRPr="00132F86" w14:paraId="369F8844" w14:textId="77777777" w:rsidTr="00B443B1"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28019200" w14:textId="281CF195" w:rsidR="003D3FC3" w:rsidRPr="00132F86" w:rsidRDefault="003D3FC3" w:rsidP="003D3FC3">
            <w:pPr>
              <w:rPr>
                <w:sz w:val="22"/>
                <w:szCs w:val="22"/>
              </w:rPr>
            </w:pPr>
            <w:r w:rsidRPr="00132F86">
              <w:rPr>
                <w:sz w:val="22"/>
                <w:szCs w:val="22"/>
              </w:rPr>
              <w:t>Estimated ADHD prevalenc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5F4AC75D" w14:textId="77777777" w:rsidR="003D3FC3" w:rsidRPr="00132F86" w:rsidRDefault="003D3FC3" w:rsidP="003D3FC3">
            <w:pPr>
              <w:jc w:val="center"/>
              <w:rPr>
                <w:sz w:val="22"/>
                <w:szCs w:val="22"/>
              </w:rPr>
            </w:pPr>
          </w:p>
        </w:tc>
      </w:tr>
      <w:tr w:rsidR="003D3FC3" w:rsidRPr="00132F86" w14:paraId="454BE9C5" w14:textId="77777777" w:rsidTr="00B443B1"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1D07DF18" w14:textId="5CA47CB6" w:rsidR="003D3FC3" w:rsidRPr="00132F86" w:rsidRDefault="003D3FC3" w:rsidP="003D3FC3">
            <w:pPr>
              <w:rPr>
                <w:sz w:val="22"/>
                <w:szCs w:val="22"/>
              </w:rPr>
            </w:pPr>
            <w:r w:rsidRPr="00132F86">
              <w:rPr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 xml:space="preserve"> </w:t>
            </w:r>
            <w:r w:rsidRPr="00132F86">
              <w:rPr>
                <w:sz w:val="22"/>
                <w:szCs w:val="22"/>
              </w:rPr>
              <w:t>General population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52066825" w14:textId="11D4A825" w:rsidR="003D3FC3" w:rsidRPr="00132F86" w:rsidRDefault="003D3FC3" w:rsidP="003D3F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08 (17.63)</w:t>
            </w:r>
          </w:p>
        </w:tc>
      </w:tr>
      <w:tr w:rsidR="003D3FC3" w:rsidRPr="00132F86" w14:paraId="639E9509" w14:textId="77777777" w:rsidTr="00B443B1"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0AAB6326" w14:textId="2D513805" w:rsidR="003D3FC3" w:rsidRPr="00132F86" w:rsidRDefault="003D3FC3" w:rsidP="003D3FC3">
            <w:pPr>
              <w:rPr>
                <w:sz w:val="22"/>
                <w:szCs w:val="22"/>
              </w:rPr>
            </w:pPr>
            <w:r w:rsidRPr="00132F86">
              <w:rPr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 xml:space="preserve"> </w:t>
            </w:r>
            <w:r w:rsidRPr="00132F86">
              <w:rPr>
                <w:sz w:val="22"/>
                <w:szCs w:val="22"/>
              </w:rPr>
              <w:t>Family members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6C075A7B" w14:textId="6FDACE04" w:rsidR="003D3FC3" w:rsidRPr="00132F86" w:rsidRDefault="003D3FC3" w:rsidP="003D3F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88 (28.22)</w:t>
            </w:r>
          </w:p>
        </w:tc>
      </w:tr>
      <w:tr w:rsidR="003D3FC3" w:rsidRPr="00132F86" w14:paraId="50B1E8BA" w14:textId="77777777" w:rsidTr="00B443B1"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23D26ECB" w14:textId="0CC2EFAE" w:rsidR="003D3FC3" w:rsidRPr="00132F86" w:rsidRDefault="003D3FC3" w:rsidP="003D3FC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Friends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5AF12508" w14:textId="32A8B2E4" w:rsidR="003D3FC3" w:rsidRPr="00132F86" w:rsidRDefault="003D3FC3" w:rsidP="003D3F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14 (30.25)</w:t>
            </w:r>
          </w:p>
        </w:tc>
      </w:tr>
      <w:tr w:rsidR="003D3FC3" w:rsidRPr="00132F86" w14:paraId="5499BCE5" w14:textId="77777777" w:rsidTr="00B443B1">
        <w:tc>
          <w:tcPr>
            <w:tcW w:w="3456" w:type="dxa"/>
            <w:tcBorders>
              <w:top w:val="nil"/>
              <w:left w:val="nil"/>
              <w:right w:val="nil"/>
            </w:tcBorders>
          </w:tcPr>
          <w:p w14:paraId="5D397F63" w14:textId="03819FE3" w:rsidR="003D3FC3" w:rsidRPr="00132F86" w:rsidRDefault="003D3FC3" w:rsidP="003D3FC3">
            <w:pPr>
              <w:rPr>
                <w:sz w:val="22"/>
                <w:szCs w:val="22"/>
              </w:rPr>
            </w:pPr>
            <w:r w:rsidRPr="00132F86">
              <w:rPr>
                <w:sz w:val="22"/>
                <w:szCs w:val="22"/>
              </w:rPr>
              <w:t>Watch psychologist video (% yes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8D668" w14:textId="43FED4D1" w:rsidR="003D3FC3" w:rsidRPr="00132F86" w:rsidRDefault="009C7CB8" w:rsidP="003D3FC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3%</w:t>
            </w:r>
          </w:p>
        </w:tc>
      </w:tr>
    </w:tbl>
    <w:p w14:paraId="10CD7F7A" w14:textId="3D843F4F" w:rsidR="00AA7BEE" w:rsidRPr="00132F86" w:rsidRDefault="00B443B1">
      <w:pPr>
        <w:rPr>
          <w:sz w:val="22"/>
          <w:szCs w:val="22"/>
        </w:rPr>
      </w:pPr>
      <w:r>
        <w:rPr>
          <w:sz w:val="22"/>
          <w:szCs w:val="22"/>
        </w:rPr>
        <w:br w:type="textWrapping" w:clear="all"/>
      </w:r>
    </w:p>
    <w:sectPr w:rsidR="00AA7BEE" w:rsidRPr="00132F86" w:rsidSect="00D01A1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035D43" w14:textId="77777777" w:rsidR="00461C8B" w:rsidRDefault="00461C8B" w:rsidP="00F93022">
      <w:r>
        <w:separator/>
      </w:r>
    </w:p>
  </w:endnote>
  <w:endnote w:type="continuationSeparator" w:id="0">
    <w:p w14:paraId="18893871" w14:textId="77777777" w:rsidR="00461C8B" w:rsidRDefault="00461C8B" w:rsidP="00F930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0533A0" w14:textId="77777777" w:rsidR="00461C8B" w:rsidRDefault="00461C8B" w:rsidP="00F93022">
      <w:r>
        <w:separator/>
      </w:r>
    </w:p>
  </w:footnote>
  <w:footnote w:type="continuationSeparator" w:id="0">
    <w:p w14:paraId="3DC8C598" w14:textId="77777777" w:rsidR="00461C8B" w:rsidRDefault="00461C8B" w:rsidP="00F930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C0A1A51"/>
    <w:multiLevelType w:val="hybridMultilevel"/>
    <w:tmpl w:val="2B22260C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DCB636A"/>
    <w:multiLevelType w:val="hybridMultilevel"/>
    <w:tmpl w:val="58008B34"/>
    <w:lvl w:ilvl="0" w:tplc="2C0C432C">
      <w:start w:val="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5753339">
    <w:abstractNumId w:val="0"/>
  </w:num>
  <w:num w:numId="2" w16cid:durableId="18046170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876"/>
    <w:rsid w:val="0000401D"/>
    <w:rsid w:val="000171CE"/>
    <w:rsid w:val="0002477C"/>
    <w:rsid w:val="00034832"/>
    <w:rsid w:val="00037D77"/>
    <w:rsid w:val="00090E72"/>
    <w:rsid w:val="00124FCE"/>
    <w:rsid w:val="00132C03"/>
    <w:rsid w:val="00132F86"/>
    <w:rsid w:val="0013575E"/>
    <w:rsid w:val="001706AE"/>
    <w:rsid w:val="00172745"/>
    <w:rsid w:val="001F6E70"/>
    <w:rsid w:val="001F7CC1"/>
    <w:rsid w:val="002009B2"/>
    <w:rsid w:val="00263776"/>
    <w:rsid w:val="00267299"/>
    <w:rsid w:val="00281459"/>
    <w:rsid w:val="0029531F"/>
    <w:rsid w:val="002A1E23"/>
    <w:rsid w:val="002E0181"/>
    <w:rsid w:val="002E1A54"/>
    <w:rsid w:val="002E31AF"/>
    <w:rsid w:val="002E7E17"/>
    <w:rsid w:val="00310619"/>
    <w:rsid w:val="003536D8"/>
    <w:rsid w:val="003716AB"/>
    <w:rsid w:val="00386451"/>
    <w:rsid w:val="0039035D"/>
    <w:rsid w:val="003D3FC3"/>
    <w:rsid w:val="003F74E1"/>
    <w:rsid w:val="00407A56"/>
    <w:rsid w:val="00413C0A"/>
    <w:rsid w:val="0041568E"/>
    <w:rsid w:val="00423BDE"/>
    <w:rsid w:val="00425937"/>
    <w:rsid w:val="00430A6F"/>
    <w:rsid w:val="004328B8"/>
    <w:rsid w:val="00461C8B"/>
    <w:rsid w:val="0049048F"/>
    <w:rsid w:val="004D4AF6"/>
    <w:rsid w:val="004E0B45"/>
    <w:rsid w:val="004F0325"/>
    <w:rsid w:val="00525FA9"/>
    <w:rsid w:val="00594876"/>
    <w:rsid w:val="00652290"/>
    <w:rsid w:val="00657F8C"/>
    <w:rsid w:val="006A16D6"/>
    <w:rsid w:val="006B3DFA"/>
    <w:rsid w:val="00725016"/>
    <w:rsid w:val="007271F3"/>
    <w:rsid w:val="00743CB4"/>
    <w:rsid w:val="00751668"/>
    <w:rsid w:val="0077494A"/>
    <w:rsid w:val="007A43A3"/>
    <w:rsid w:val="007E5021"/>
    <w:rsid w:val="007F49BF"/>
    <w:rsid w:val="008003A0"/>
    <w:rsid w:val="00812051"/>
    <w:rsid w:val="0088060B"/>
    <w:rsid w:val="00885316"/>
    <w:rsid w:val="00887731"/>
    <w:rsid w:val="0089456D"/>
    <w:rsid w:val="008A5AE2"/>
    <w:rsid w:val="008B18FE"/>
    <w:rsid w:val="008B7277"/>
    <w:rsid w:val="008C13D6"/>
    <w:rsid w:val="008E0231"/>
    <w:rsid w:val="008F13A2"/>
    <w:rsid w:val="0093217A"/>
    <w:rsid w:val="00944704"/>
    <w:rsid w:val="0096361A"/>
    <w:rsid w:val="00987315"/>
    <w:rsid w:val="0099172E"/>
    <w:rsid w:val="009C6792"/>
    <w:rsid w:val="009C7CB8"/>
    <w:rsid w:val="009D64C2"/>
    <w:rsid w:val="00A15D89"/>
    <w:rsid w:val="00A17086"/>
    <w:rsid w:val="00A725A0"/>
    <w:rsid w:val="00A807FC"/>
    <w:rsid w:val="00A81E73"/>
    <w:rsid w:val="00A93862"/>
    <w:rsid w:val="00AA7BEE"/>
    <w:rsid w:val="00AB0A7E"/>
    <w:rsid w:val="00AB4DD1"/>
    <w:rsid w:val="00AD7BA3"/>
    <w:rsid w:val="00AF43C6"/>
    <w:rsid w:val="00AF76C3"/>
    <w:rsid w:val="00B32448"/>
    <w:rsid w:val="00B34160"/>
    <w:rsid w:val="00B443B1"/>
    <w:rsid w:val="00B93F4B"/>
    <w:rsid w:val="00BA0A00"/>
    <w:rsid w:val="00BB0D18"/>
    <w:rsid w:val="00BB5BD5"/>
    <w:rsid w:val="00BE08B6"/>
    <w:rsid w:val="00BE096A"/>
    <w:rsid w:val="00BF000F"/>
    <w:rsid w:val="00C123BF"/>
    <w:rsid w:val="00C17BCE"/>
    <w:rsid w:val="00C315F0"/>
    <w:rsid w:val="00C37CE7"/>
    <w:rsid w:val="00C74EF6"/>
    <w:rsid w:val="00C777AB"/>
    <w:rsid w:val="00CB5E23"/>
    <w:rsid w:val="00CB6ADB"/>
    <w:rsid w:val="00CD1955"/>
    <w:rsid w:val="00CF3944"/>
    <w:rsid w:val="00D01A17"/>
    <w:rsid w:val="00D7780B"/>
    <w:rsid w:val="00D83BE8"/>
    <w:rsid w:val="00DD2CEC"/>
    <w:rsid w:val="00E0248F"/>
    <w:rsid w:val="00E05757"/>
    <w:rsid w:val="00E06143"/>
    <w:rsid w:val="00E105F3"/>
    <w:rsid w:val="00E219B4"/>
    <w:rsid w:val="00E46371"/>
    <w:rsid w:val="00E617E9"/>
    <w:rsid w:val="00E6389A"/>
    <w:rsid w:val="00ED35DD"/>
    <w:rsid w:val="00F74998"/>
    <w:rsid w:val="00F76C5D"/>
    <w:rsid w:val="00F83E61"/>
    <w:rsid w:val="00F860D0"/>
    <w:rsid w:val="00F93022"/>
    <w:rsid w:val="00FA30FA"/>
    <w:rsid w:val="00FA7540"/>
    <w:rsid w:val="00FB49C0"/>
    <w:rsid w:val="00FB5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C33C5"/>
  <w15:chartTrackingRefBased/>
  <w15:docId w15:val="{79CAB376-EFCD-5E44-ACB4-B95C3D3DC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792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48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1479E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679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1479E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487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1479E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487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1479E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487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1479E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487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487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487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487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mes">
    <w:name w:val="Times"/>
    <w:basedOn w:val="Normal"/>
    <w:qFormat/>
    <w:rsid w:val="009C6792"/>
    <w:rPr>
      <w:sz w:val="22"/>
    </w:rPr>
  </w:style>
  <w:style w:type="paragraph" w:customStyle="1" w:styleId="Style1">
    <w:name w:val="Style1"/>
    <w:basedOn w:val="Normal"/>
    <w:autoRedefine/>
    <w:qFormat/>
    <w:rsid w:val="009C6792"/>
    <w:rPr>
      <w:rFonts w:asciiTheme="majorHAnsi" w:hAnsiTheme="majorHAnsi"/>
      <w:sz w:val="22"/>
    </w:rPr>
  </w:style>
  <w:style w:type="character" w:customStyle="1" w:styleId="Heading2Char">
    <w:name w:val="Heading 2 Char"/>
    <w:basedOn w:val="DefaultParagraphFont"/>
    <w:link w:val="Heading2"/>
    <w:uiPriority w:val="9"/>
    <w:rsid w:val="009C6792"/>
    <w:rPr>
      <w:rFonts w:asciiTheme="majorHAnsi" w:eastAsiaTheme="majorEastAsia" w:hAnsiTheme="majorHAnsi" w:cstheme="majorBidi"/>
      <w:color w:val="31479E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9C679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94876"/>
    <w:rPr>
      <w:rFonts w:asciiTheme="majorHAnsi" w:eastAsiaTheme="majorEastAsia" w:hAnsiTheme="majorHAnsi" w:cstheme="majorBidi"/>
      <w:color w:val="31479E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4876"/>
    <w:rPr>
      <w:rFonts w:eastAsiaTheme="majorEastAsia" w:cstheme="majorBidi"/>
      <w:color w:val="31479E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4876"/>
    <w:rPr>
      <w:rFonts w:eastAsiaTheme="majorEastAsia" w:cstheme="majorBidi"/>
      <w:i/>
      <w:iCs/>
      <w:color w:val="31479E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4876"/>
    <w:rPr>
      <w:rFonts w:eastAsiaTheme="majorEastAsia" w:cstheme="majorBidi"/>
      <w:color w:val="31479E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48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48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48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48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487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48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487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48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487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4876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594876"/>
    <w:rPr>
      <w:i/>
      <w:iCs/>
      <w:color w:val="31479E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4876"/>
    <w:pPr>
      <w:pBdr>
        <w:top w:val="single" w:sz="4" w:space="10" w:color="31479E" w:themeColor="accent1" w:themeShade="BF"/>
        <w:bottom w:val="single" w:sz="4" w:space="10" w:color="31479E" w:themeColor="accent1" w:themeShade="BF"/>
      </w:pBdr>
      <w:spacing w:before="360" w:after="360"/>
      <w:ind w:left="864" w:right="864"/>
      <w:jc w:val="center"/>
    </w:pPr>
    <w:rPr>
      <w:i/>
      <w:iCs/>
      <w:color w:val="31479E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4876"/>
    <w:rPr>
      <w:rFonts w:ascii="Times New Roman" w:hAnsi="Times New Roman"/>
      <w:i/>
      <w:iCs/>
      <w:color w:val="31479E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4876"/>
    <w:rPr>
      <w:b/>
      <w:bCs/>
      <w:smallCaps/>
      <w:color w:val="31479E" w:themeColor="accent1" w:themeShade="BF"/>
      <w:spacing w:val="5"/>
    </w:rPr>
  </w:style>
  <w:style w:type="table" w:styleId="TableGrid">
    <w:name w:val="Table Grid"/>
    <w:basedOn w:val="TableNormal"/>
    <w:uiPriority w:val="39"/>
    <w:rsid w:val="005948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636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36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361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6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61A"/>
    <w:rPr>
      <w:rFonts w:ascii="Times New Roman" w:hAnsi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930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3022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F930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3022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Slipstream">
      <a:dk1>
        <a:sysClr val="windowText" lastClr="000000"/>
      </a:dk1>
      <a:lt1>
        <a:sysClr val="window" lastClr="FFFFFF"/>
      </a:lt1>
      <a:dk2>
        <a:srgbClr val="212745"/>
      </a:dk2>
      <a:lt2>
        <a:srgbClr val="B4DCFA"/>
      </a:lt2>
      <a:accent1>
        <a:srgbClr val="4E67C8"/>
      </a:accent1>
      <a:accent2>
        <a:srgbClr val="5ECCF3"/>
      </a:accent2>
      <a:accent3>
        <a:srgbClr val="A7EA52"/>
      </a:accent3>
      <a:accent4>
        <a:srgbClr val="5DCEAF"/>
      </a:accent4>
      <a:accent5>
        <a:srgbClr val="FF8021"/>
      </a:accent5>
      <a:accent6>
        <a:srgbClr val="F14124"/>
      </a:accent6>
      <a:hlink>
        <a:srgbClr val="56C7AA"/>
      </a:hlink>
      <a:folHlink>
        <a:srgbClr val="59A8D1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96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ak@student.ubc.ca</dc:creator>
  <cp:keywords/>
  <dc:description/>
  <cp:lastModifiedBy>KARASAVVA, VASILEIA</cp:lastModifiedBy>
  <cp:revision>33</cp:revision>
  <dcterms:created xsi:type="dcterms:W3CDTF">2024-05-24T23:03:00Z</dcterms:created>
  <dcterms:modified xsi:type="dcterms:W3CDTF">2025-02-03T19:53:00Z</dcterms:modified>
</cp:coreProperties>
</file>